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299" w:rsidRPr="00FC7698" w:rsidRDefault="00785C46" w:rsidP="00174299">
      <w:pPr>
        <w:spacing w:after="0" w:line="240" w:lineRule="auto"/>
      </w:pPr>
      <w:proofErr w:type="gramStart"/>
      <w:r w:rsidRPr="00174299">
        <w:rPr>
          <w:b/>
        </w:rPr>
        <w:t>Supplemental Table 1.</w:t>
      </w:r>
      <w:proofErr w:type="gramEnd"/>
      <w:r w:rsidR="00174299" w:rsidRPr="00174299">
        <w:t xml:space="preserve"> </w:t>
      </w:r>
      <w:r w:rsidR="00174299">
        <w:t xml:space="preserve">Mean estimates of </w:t>
      </w:r>
      <w:r w:rsidR="00174299">
        <w:rPr>
          <w:rFonts w:ascii="Times New Roman" w:hAnsi="Times New Roman" w:cs="Times New Roman"/>
          <w:sz w:val="24"/>
          <w:szCs w:val="24"/>
        </w:rPr>
        <w:t xml:space="preserve">seed </w:t>
      </w:r>
      <w:proofErr w:type="spellStart"/>
      <w:r w:rsidR="00174299">
        <w:rPr>
          <w:rFonts w:ascii="Times New Roman" w:hAnsi="Times New Roman" w:cs="Times New Roman"/>
          <w:sz w:val="24"/>
          <w:szCs w:val="24"/>
        </w:rPr>
        <w:t>vigour</w:t>
      </w:r>
      <w:proofErr w:type="spellEnd"/>
      <w:r w:rsidR="00174299">
        <w:rPr>
          <w:rFonts w:ascii="Times New Roman" w:hAnsi="Times New Roman" w:cs="Times New Roman"/>
          <w:sz w:val="24"/>
          <w:szCs w:val="24"/>
        </w:rPr>
        <w:t xml:space="preserve"> index, root growth parameters and germination per cent estimated from original population of 274 rice landraces. </w:t>
      </w:r>
    </w:p>
    <w:p w:rsidR="00000000" w:rsidRDefault="00174299"/>
    <w:tbl>
      <w:tblPr>
        <w:tblW w:w="1051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0"/>
        <w:gridCol w:w="3100"/>
        <w:gridCol w:w="1280"/>
        <w:gridCol w:w="1280"/>
        <w:gridCol w:w="1280"/>
        <w:gridCol w:w="718"/>
        <w:gridCol w:w="1280"/>
        <w:gridCol w:w="941"/>
      </w:tblGrid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Sl</w:t>
            </w:r>
            <w:proofErr w:type="spellEnd"/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.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Accession no./Vernacular nam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SV-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SV-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RR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RP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RS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C46">
              <w:rPr>
                <w:rFonts w:ascii="Calibri" w:eastAsia="Times New Roman" w:hAnsi="Calibri" w:cs="Calibri"/>
                <w:b/>
                <w:bCs/>
                <w:color w:val="000000"/>
              </w:rPr>
              <w:t>GP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gur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-s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1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gur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nj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29.9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lakanhu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5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gr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3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at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7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thidh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19.2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argarh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2.9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hul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0.8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rpurkant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5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Rasun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8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und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0.7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tasa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68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sibah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7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t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hu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5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Rang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46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lakadam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12.8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takaam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32.6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nkh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8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ak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mp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6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od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47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und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h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2.7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hund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6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nd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3.4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aon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8.6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panth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06.8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sibuti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0.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t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unr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0.7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0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alkoi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9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xm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ilash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3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unth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lat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8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t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pur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07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inama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3.7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indagad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6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auns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aj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6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ondi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mpeisial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47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3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lasphu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3.9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alisar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kt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ch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 -k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2.3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ti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7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arad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1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mpaeisial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9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du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0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iar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16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dhab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5.8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0.5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5.6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8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1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1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19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7.3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7.3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6.7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4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0.1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9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9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44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78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6.5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3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76.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76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0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76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3.9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4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74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7.4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2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8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8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4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1.8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64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7.7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1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12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9.5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7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9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4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7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34.9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6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53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5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5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7.8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68.8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4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73.4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2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6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6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0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7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8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37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9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64.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2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91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9.6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Pk-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13.7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hamag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8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Umamat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2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 D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8.9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Um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1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M-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9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 *Ezhoml-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3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Nambia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Amb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Aiswar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6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ozhival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0.5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4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c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74.9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5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eruvirippu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6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unje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unj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3.3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Harsh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5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Adira-3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llakad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19.3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njan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9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Adhuthura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29.9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 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andhakasa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1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Ambepon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2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reya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1.7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 *Jay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6.2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Triven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47.3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PK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9.5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engaram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79.4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Adira-1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llakad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1.0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11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yoth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0.0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uttosam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5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Thavalakkam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8.5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rathond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2.4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mp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t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33.6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lladiyar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15.5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Adira-2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llakad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93.8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Onam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02.5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Vachaw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1.8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Nooravell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3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Airwerag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8.5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etad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6.5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Amballavalay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1.0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7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7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92.7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4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16.5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4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2.3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6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7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6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0.4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6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8.3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6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7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8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35.6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3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6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1.1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0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21.0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6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8.7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9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6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0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13.7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2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8.6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0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4.7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2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2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04.9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18.1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5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29.0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5.1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33.2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1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26.9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8.7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1.4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3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0.6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16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20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53.2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201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33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9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1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101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49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8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9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0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9.5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8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7.6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6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4.6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7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1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6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7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1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9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2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3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72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3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10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8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104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8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106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0.3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7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0.0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7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9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8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2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8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1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8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6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8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1.5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1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75.7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36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9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4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59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8.0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7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0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0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101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4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1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72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3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1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6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73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2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5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2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1.6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2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2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85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5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7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5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2.3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-59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9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66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0.3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71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6.8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4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3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9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4.8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1.6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7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20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0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1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5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2.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0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98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AC61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8.4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71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4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5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 71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6.2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AC 71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1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olin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h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2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9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erw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thor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8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Uttarbang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local-9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8.7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Rohidhan-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6.6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oh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6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anahar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rathor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4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anrohibun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damfu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4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hingesa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2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akul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h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95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och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71.8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ikee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1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lina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dhan-1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4.3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ath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8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uk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3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ram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nad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1.6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italuch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67.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hayam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94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ukurjal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3.5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uru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5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har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9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Hetomar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5.2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Dad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ghan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71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hajurchar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6.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8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Pawan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7.7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eghjawai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81.7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asumat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-B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95.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harat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1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atu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uch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90.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4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eshpha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7.3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alibank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4.3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loghande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swar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1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aldhap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23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Jhagr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rtik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10.5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9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lastRenderedPageBreak/>
              <w:t>24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Chingriful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8.9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2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Lalka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6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*</w:t>
            </w: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Bharati</w:t>
            </w:r>
            <w:proofErr w:type="spellEnd"/>
            <w:r w:rsidRPr="00785C4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9.7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Moria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18.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shiyabinn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26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otki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33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 xml:space="preserve">*Sugandha-2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77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45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6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Domnadh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84.9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8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5C46">
              <w:rPr>
                <w:rFonts w:ascii="Calibri" w:eastAsia="Times New Roman" w:hAnsi="Calibri" w:cs="Calibri"/>
                <w:color w:val="000000"/>
              </w:rPr>
              <w:t>Kauk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48.5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6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9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7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396.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35.1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3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.667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90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8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6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21.4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7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5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6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6.667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6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26.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7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90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.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6.667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6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536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5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3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3.333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664.4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6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93.333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2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9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43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45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086.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3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7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498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.8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15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.3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7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63.5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5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37.8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5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7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68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2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809.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4.6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041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2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758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3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8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287.8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6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8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7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17.4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5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6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.13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5.556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3.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3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50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85C46">
              <w:rPr>
                <w:rFonts w:ascii="Calibri" w:eastAsia="Times New Roman" w:hAnsi="Calibri" w:cs="Calibri"/>
              </w:rPr>
              <w:t>AC436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1131.1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9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2.1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C46">
              <w:rPr>
                <w:rFonts w:ascii="Calibri" w:eastAsia="Times New Roman" w:hAnsi="Calibri" w:cs="Calibri"/>
                <w:color w:val="000000"/>
              </w:rPr>
              <w:t>65.000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2929">
              <w:rPr>
                <w:rFonts w:ascii="Calibri" w:eastAsia="Times New Roman" w:hAnsi="Calibri" w:cs="Calibri"/>
              </w:rPr>
              <w:t>CV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Pr="00C6292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4</w:t>
            </w:r>
            <w:r w:rsidRPr="00C6292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 w:rsidRPr="00C6292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Pr="00C6292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C6292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785C46" w:rsidRPr="00785C46" w:rsidTr="00785C46">
        <w:trPr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85C46" w:rsidRPr="00785C46" w:rsidRDefault="00785C46" w:rsidP="00785C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2929">
              <w:rPr>
                <w:rFonts w:ascii="Calibri" w:eastAsia="Times New Roman" w:hAnsi="Calibri" w:cs="Calibri"/>
              </w:rPr>
              <w:t>LSD</w:t>
            </w:r>
            <w:r w:rsidRPr="00785C46">
              <w:rPr>
                <w:rFonts w:ascii="Calibri" w:eastAsia="Times New Roman" w:hAnsi="Calibri" w:cs="Calibri"/>
                <w:vertAlign w:val="subscript"/>
              </w:rPr>
              <w:t>5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</w:t>
            </w:r>
            <w:r w:rsidRPr="00C6292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785C46" w:rsidRPr="00C62929" w:rsidRDefault="00785C46" w:rsidP="001441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261</w:t>
            </w:r>
          </w:p>
        </w:tc>
      </w:tr>
    </w:tbl>
    <w:p w:rsidR="00785C46" w:rsidRDefault="00785C46"/>
    <w:sectPr w:rsidR="00785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785C46"/>
    <w:rsid w:val="00174299"/>
    <w:rsid w:val="00785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5C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5C46"/>
    <w:rPr>
      <w:color w:val="800080"/>
      <w:u w:val="single"/>
    </w:rPr>
  </w:style>
  <w:style w:type="paragraph" w:customStyle="1" w:styleId="xl63">
    <w:name w:val="xl63"/>
    <w:basedOn w:val="Normal"/>
    <w:rsid w:val="00785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85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85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5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2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205</Words>
  <Characters>12575</Characters>
  <Application>Microsoft Office Word</Application>
  <DocSecurity>0</DocSecurity>
  <Lines>104</Lines>
  <Paragraphs>29</Paragraphs>
  <ScaleCrop>false</ScaleCrop>
  <Company>Tata Steel</Company>
  <LinksUpToDate>false</LinksUpToDate>
  <CharactersWithSpaces>14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Aorjit</cp:lastModifiedBy>
  <cp:revision>3</cp:revision>
  <dcterms:created xsi:type="dcterms:W3CDTF">2021-09-01T16:35:00Z</dcterms:created>
  <dcterms:modified xsi:type="dcterms:W3CDTF">2021-09-01T16:44:00Z</dcterms:modified>
</cp:coreProperties>
</file>